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500"/>
        <w:gridCol w:w="4500"/>
      </w:tblGrid>
      <w:tr w:rsidR="007E2CE5" w14:paraId="40DA5562" w14:textId="77777777" w:rsidTr="009441AB">
        <w:trPr>
          <w:trHeight w:val="480"/>
        </w:trPr>
        <w:tc>
          <w:tcPr>
            <w:tcW w:w="900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13BDEAD" w14:textId="5C5A0E50" w:rsidR="007E2CE5" w:rsidRP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b/>
                <w:bCs/>
                <w:color w:val="333E48"/>
              </w:rPr>
              <w:t>Knowledge</w:t>
            </w:r>
          </w:p>
        </w:tc>
      </w:tr>
      <w:tr w:rsidR="007E2CE5" w14:paraId="6B5A54C2" w14:textId="77777777" w:rsidTr="009441AB">
        <w:tc>
          <w:tcPr>
            <w:tcW w:w="45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30A75D5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What is the most common disease in the world?</w:t>
            </w:r>
          </w:p>
        </w:tc>
        <w:tc>
          <w:tcPr>
            <w:tcW w:w="45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3572F11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Diabetes</w:t>
            </w:r>
          </w:p>
          <w:p w14:paraId="12B56BFB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Heart disease</w:t>
            </w:r>
          </w:p>
          <w:p w14:paraId="54FC36A0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Dental cavities / decay</w:t>
            </w:r>
          </w:p>
          <w:p w14:paraId="6AC88C09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Gum disease</w:t>
            </w:r>
          </w:p>
          <w:p w14:paraId="2AB13566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Arthritis</w:t>
            </w:r>
          </w:p>
        </w:tc>
      </w:tr>
      <w:tr w:rsidR="007E2CE5" w14:paraId="0B5BD0E9" w14:textId="77777777" w:rsidTr="009441AB">
        <w:tc>
          <w:tcPr>
            <w:tcW w:w="45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37273FE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Do you think oral health relates to general health?</w:t>
            </w:r>
          </w:p>
        </w:tc>
        <w:tc>
          <w:tcPr>
            <w:tcW w:w="45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8D87EC2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Yes</w:t>
            </w:r>
          </w:p>
          <w:p w14:paraId="0483CE1E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No</w:t>
            </w:r>
          </w:p>
          <w:p w14:paraId="4F870F1E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Not sure/Don’t know</w:t>
            </w:r>
          </w:p>
        </w:tc>
      </w:tr>
      <w:tr w:rsidR="007E2CE5" w14:paraId="45FF4778" w14:textId="77777777" w:rsidTr="009441AB">
        <w:tc>
          <w:tcPr>
            <w:tcW w:w="45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C6A3A68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Do you think tooth decay/cavities is avoidable?</w:t>
            </w:r>
          </w:p>
        </w:tc>
        <w:tc>
          <w:tcPr>
            <w:tcW w:w="45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24F97B9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Yes</w:t>
            </w:r>
          </w:p>
          <w:p w14:paraId="727C7C48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No</w:t>
            </w:r>
          </w:p>
          <w:p w14:paraId="2CB8BB89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Not sure/Don’t know</w:t>
            </w:r>
          </w:p>
        </w:tc>
      </w:tr>
      <w:tr w:rsidR="007E2CE5" w14:paraId="7CA08D6B" w14:textId="77777777" w:rsidTr="009441AB">
        <w:tc>
          <w:tcPr>
            <w:tcW w:w="45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D65921E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What are some of the signs and symptoms of dental diseases?</w:t>
            </w:r>
          </w:p>
        </w:tc>
        <w:tc>
          <w:tcPr>
            <w:tcW w:w="45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CA38CB2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Toothache</w:t>
            </w:r>
          </w:p>
          <w:p w14:paraId="595975FC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Swollen puffy gums</w:t>
            </w:r>
          </w:p>
          <w:p w14:paraId="58101EFC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Blood when brushing</w:t>
            </w:r>
          </w:p>
          <w:p w14:paraId="7D818C99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Ear pain</w:t>
            </w:r>
          </w:p>
          <w:p w14:paraId="6DFBCEBA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All of the above</w:t>
            </w:r>
          </w:p>
          <w:p w14:paraId="7036AD3A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None of the above</w:t>
            </w:r>
          </w:p>
        </w:tc>
      </w:tr>
      <w:tr w:rsidR="007E2CE5" w14:paraId="4FCF8173" w14:textId="77777777" w:rsidTr="009441AB">
        <w:tc>
          <w:tcPr>
            <w:tcW w:w="45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65E2BBF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 xml:space="preserve">What is the recommended strength of fluoride toothpaste for families? </w:t>
            </w:r>
          </w:p>
        </w:tc>
        <w:tc>
          <w:tcPr>
            <w:tcW w:w="45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5C10B30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1350ppm to 1500ppm fluoride</w:t>
            </w:r>
          </w:p>
          <w:p w14:paraId="69D7113E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Less than 1000ppm fluoride</w:t>
            </w:r>
          </w:p>
          <w:p w14:paraId="7ABD6B6F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Not sure/Don’t know</w:t>
            </w:r>
          </w:p>
        </w:tc>
      </w:tr>
      <w:tr w:rsidR="007E2CE5" w14:paraId="2BF1C015" w14:textId="77777777" w:rsidTr="009441AB">
        <w:tc>
          <w:tcPr>
            <w:tcW w:w="45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6A609D8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What is the recommended amount of toothpaste to use for children aged 3 to 6?</w:t>
            </w:r>
          </w:p>
        </w:tc>
        <w:tc>
          <w:tcPr>
            <w:tcW w:w="45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AD480FC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Smear</w:t>
            </w:r>
          </w:p>
          <w:p w14:paraId="1564EB09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Pea sized</w:t>
            </w:r>
          </w:p>
          <w:p w14:paraId="5B99878B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Full brush</w:t>
            </w:r>
          </w:p>
        </w:tc>
      </w:tr>
      <w:tr w:rsidR="007E2CE5" w14:paraId="7D673C9A" w14:textId="77777777" w:rsidTr="009441AB">
        <w:trPr>
          <w:trHeight w:val="480"/>
        </w:trPr>
        <w:tc>
          <w:tcPr>
            <w:tcW w:w="900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4629E46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b/>
                <w:bCs/>
                <w:color w:val="333E48"/>
              </w:rPr>
              <w:t>Attitudes</w:t>
            </w:r>
          </w:p>
          <w:p w14:paraId="065EC990" w14:textId="77777777" w:rsidR="007E2CE5" w:rsidRDefault="007E2CE5" w:rsidP="009441AB">
            <w:pPr>
              <w:rPr>
                <w:rFonts w:ascii="Calibri" w:eastAsia="Calibri" w:hAnsi="Calibri" w:cs="Calibri"/>
              </w:rPr>
            </w:pPr>
            <w:r>
              <w:br/>
            </w:r>
          </w:p>
        </w:tc>
      </w:tr>
      <w:tr w:rsidR="007E2CE5" w14:paraId="570ADE0A" w14:textId="77777777" w:rsidTr="009441AB">
        <w:tc>
          <w:tcPr>
            <w:tcW w:w="45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C8CCEFC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Do you agree or disagree that frequent consumption of sugar (candy, sweets, sugary drinks etc.) causes tooth decay?</w:t>
            </w:r>
          </w:p>
        </w:tc>
        <w:tc>
          <w:tcPr>
            <w:tcW w:w="45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0EDA118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Strongly Agree</w:t>
            </w:r>
          </w:p>
          <w:p w14:paraId="7749DFD2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Agree</w:t>
            </w:r>
          </w:p>
          <w:p w14:paraId="681C6DC7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Neither agree nor disagree</w:t>
            </w:r>
          </w:p>
          <w:p w14:paraId="25AC5A1D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lastRenderedPageBreak/>
              <w:t>Disagree</w:t>
            </w:r>
          </w:p>
          <w:p w14:paraId="6009D6CF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Strongly Disagree</w:t>
            </w:r>
          </w:p>
          <w:p w14:paraId="7482BFF4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Not sure/Don’t know</w:t>
            </w:r>
          </w:p>
        </w:tc>
      </w:tr>
      <w:tr w:rsidR="007E2CE5" w14:paraId="262B282D" w14:textId="77777777" w:rsidTr="009441AB">
        <w:tc>
          <w:tcPr>
            <w:tcW w:w="45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6F4FCC6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lastRenderedPageBreak/>
              <w:t>Do you agree or disagree that dental decay and gum disease can be caused by plaque?</w:t>
            </w:r>
          </w:p>
        </w:tc>
        <w:tc>
          <w:tcPr>
            <w:tcW w:w="45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F921B4A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Strongly Agree</w:t>
            </w:r>
          </w:p>
          <w:p w14:paraId="732D93D0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Agree</w:t>
            </w:r>
          </w:p>
          <w:p w14:paraId="368C79AA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Neither agree nor disagree</w:t>
            </w:r>
          </w:p>
          <w:p w14:paraId="46244633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Disagree</w:t>
            </w:r>
          </w:p>
          <w:p w14:paraId="78A5EB64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Strongly Disagree</w:t>
            </w:r>
          </w:p>
          <w:p w14:paraId="10444581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Not sure/Don’t know</w:t>
            </w:r>
          </w:p>
        </w:tc>
      </w:tr>
      <w:tr w:rsidR="007E2CE5" w14:paraId="7C9FD81B" w14:textId="77777777" w:rsidTr="009441AB">
        <w:tc>
          <w:tcPr>
            <w:tcW w:w="45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0B116AB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Do you agree or disagree that fluoride toothpaste strengthens teeth?</w:t>
            </w:r>
          </w:p>
        </w:tc>
        <w:tc>
          <w:tcPr>
            <w:tcW w:w="45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4BF938A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Strongly Agree</w:t>
            </w:r>
          </w:p>
          <w:p w14:paraId="448BBA72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Agree</w:t>
            </w:r>
          </w:p>
          <w:p w14:paraId="3F7C92C9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Neither agree nor disagree</w:t>
            </w:r>
          </w:p>
          <w:p w14:paraId="29180E06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Disagree</w:t>
            </w:r>
          </w:p>
          <w:p w14:paraId="1ADED054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Strongly Disagree</w:t>
            </w:r>
          </w:p>
          <w:p w14:paraId="70EAD950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Not sure/Don’t know</w:t>
            </w:r>
          </w:p>
        </w:tc>
      </w:tr>
      <w:tr w:rsidR="007E2CE5" w14:paraId="300DD280" w14:textId="77777777" w:rsidTr="009441AB">
        <w:tc>
          <w:tcPr>
            <w:tcW w:w="45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B32825D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Do you agree or disagree that it is necessary to brush teeth frequently?</w:t>
            </w:r>
          </w:p>
        </w:tc>
        <w:tc>
          <w:tcPr>
            <w:tcW w:w="45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BBFFBAE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Strongly Agree</w:t>
            </w:r>
          </w:p>
          <w:p w14:paraId="0F273082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Agree</w:t>
            </w:r>
          </w:p>
          <w:p w14:paraId="6D7CAD16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Neither agree nor disagree</w:t>
            </w:r>
          </w:p>
          <w:p w14:paraId="6309183B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Disagree</w:t>
            </w:r>
          </w:p>
          <w:p w14:paraId="6EF37735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Strongly Disagree</w:t>
            </w:r>
          </w:p>
          <w:p w14:paraId="0D311C0D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Not sure/Don’t know</w:t>
            </w:r>
          </w:p>
        </w:tc>
      </w:tr>
      <w:tr w:rsidR="007E2CE5" w14:paraId="7248758F" w14:textId="77777777" w:rsidTr="009441AB">
        <w:tc>
          <w:tcPr>
            <w:tcW w:w="45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D513FAF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Do you agree or disagree that frequent visits to dental professionals are necessary?</w:t>
            </w:r>
          </w:p>
        </w:tc>
        <w:tc>
          <w:tcPr>
            <w:tcW w:w="45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104E57B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Strongly Agree</w:t>
            </w:r>
          </w:p>
          <w:p w14:paraId="43E46F68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Agree</w:t>
            </w:r>
          </w:p>
          <w:p w14:paraId="2D92CCD0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Neither agree nor disagree</w:t>
            </w:r>
          </w:p>
          <w:p w14:paraId="73C80DD8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Disagree</w:t>
            </w:r>
          </w:p>
          <w:p w14:paraId="5CC7FFD8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Strongly Disagree</w:t>
            </w:r>
          </w:p>
          <w:p w14:paraId="7FAEDC5A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Not sure/Don’t know</w:t>
            </w:r>
          </w:p>
        </w:tc>
      </w:tr>
      <w:tr w:rsidR="007E2CE5" w14:paraId="7DDB13B8" w14:textId="77777777" w:rsidTr="009441AB">
        <w:trPr>
          <w:trHeight w:val="405"/>
        </w:trPr>
        <w:tc>
          <w:tcPr>
            <w:tcW w:w="900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E80CA3C" w14:textId="61E62C91" w:rsidR="007E2CE5" w:rsidRP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b/>
                <w:bCs/>
                <w:color w:val="333E48"/>
              </w:rPr>
              <w:t>Practises</w:t>
            </w:r>
          </w:p>
        </w:tc>
      </w:tr>
      <w:tr w:rsidR="007E2CE5" w14:paraId="23BB4B03" w14:textId="77777777" w:rsidTr="009441AB">
        <w:tc>
          <w:tcPr>
            <w:tcW w:w="45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8907553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How often does your child brush his/her teeth?</w:t>
            </w:r>
          </w:p>
        </w:tc>
        <w:tc>
          <w:tcPr>
            <w:tcW w:w="45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8F1D82E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Not at all</w:t>
            </w:r>
          </w:p>
          <w:p w14:paraId="30FF2D2F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Once a day</w:t>
            </w:r>
          </w:p>
          <w:p w14:paraId="4875410F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lastRenderedPageBreak/>
              <w:t>Twice a day</w:t>
            </w:r>
          </w:p>
          <w:p w14:paraId="554DC63F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More than twice a day</w:t>
            </w:r>
          </w:p>
        </w:tc>
      </w:tr>
      <w:tr w:rsidR="007E2CE5" w14:paraId="2F0475CB" w14:textId="77777777" w:rsidTr="009441AB">
        <w:tc>
          <w:tcPr>
            <w:tcW w:w="45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33969AF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lastRenderedPageBreak/>
              <w:t>How often do you visit the dentist with your child?</w:t>
            </w:r>
          </w:p>
        </w:tc>
        <w:tc>
          <w:tcPr>
            <w:tcW w:w="45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C98563C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Never</w:t>
            </w:r>
          </w:p>
          <w:p w14:paraId="6B3118B5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If there’s a problem</w:t>
            </w:r>
          </w:p>
          <w:p w14:paraId="558DBA95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Once a year</w:t>
            </w:r>
          </w:p>
          <w:p w14:paraId="393BD672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Once every 6 months</w:t>
            </w:r>
          </w:p>
          <w:p w14:paraId="479EB7F8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Once every 3 months</w:t>
            </w:r>
          </w:p>
        </w:tc>
      </w:tr>
      <w:tr w:rsidR="007E2CE5" w14:paraId="267319AF" w14:textId="77777777" w:rsidTr="009441AB">
        <w:tc>
          <w:tcPr>
            <w:tcW w:w="45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927B846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Do you use a fluoride toothpaste in your household?</w:t>
            </w:r>
          </w:p>
        </w:tc>
        <w:tc>
          <w:tcPr>
            <w:tcW w:w="45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3D532DD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Yes</w:t>
            </w:r>
          </w:p>
          <w:p w14:paraId="050D3589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No</w:t>
            </w:r>
          </w:p>
          <w:p w14:paraId="66CB75CD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Not Sure/Don’t know</w:t>
            </w:r>
          </w:p>
        </w:tc>
      </w:tr>
      <w:tr w:rsidR="007E2CE5" w14:paraId="7267CD1D" w14:textId="77777777" w:rsidTr="009441AB">
        <w:tc>
          <w:tcPr>
            <w:tcW w:w="45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8AD0ABE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Has your child ever had fluoride varnish at the dentist?</w:t>
            </w:r>
          </w:p>
        </w:tc>
        <w:tc>
          <w:tcPr>
            <w:tcW w:w="45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181EF65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Yes</w:t>
            </w:r>
          </w:p>
          <w:p w14:paraId="40C9BD66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No</w:t>
            </w:r>
          </w:p>
          <w:p w14:paraId="1673C561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Not Sure/Don’t know</w:t>
            </w:r>
          </w:p>
        </w:tc>
      </w:tr>
      <w:tr w:rsidR="007E2CE5" w14:paraId="0A87CDE2" w14:textId="77777777" w:rsidTr="009441AB">
        <w:tc>
          <w:tcPr>
            <w:tcW w:w="45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334B831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How often does your child use fluoride mouthwash?</w:t>
            </w:r>
          </w:p>
        </w:tc>
        <w:tc>
          <w:tcPr>
            <w:tcW w:w="45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88ADD6E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Not at all</w:t>
            </w:r>
          </w:p>
          <w:p w14:paraId="325DB68E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Once a day</w:t>
            </w:r>
          </w:p>
          <w:p w14:paraId="50312726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Twice a day</w:t>
            </w:r>
          </w:p>
          <w:p w14:paraId="08B7B42D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More than twice a day</w:t>
            </w:r>
          </w:p>
        </w:tc>
      </w:tr>
      <w:tr w:rsidR="007E2CE5" w14:paraId="54DCA959" w14:textId="77777777" w:rsidTr="009441AB">
        <w:tc>
          <w:tcPr>
            <w:tcW w:w="45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6F21F09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Every time your child finishes brushing his/her teeth, what do you do immediately after?</w:t>
            </w:r>
          </w:p>
        </w:tc>
        <w:tc>
          <w:tcPr>
            <w:tcW w:w="45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19D5E21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Spit excess toothpaste</w:t>
            </w:r>
          </w:p>
          <w:p w14:paraId="6D310B3A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Rinse with water</w:t>
            </w:r>
          </w:p>
          <w:p w14:paraId="0D8897D9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Something else, please specify</w:t>
            </w:r>
          </w:p>
          <w:p w14:paraId="4C362956" w14:textId="77777777" w:rsidR="007E2CE5" w:rsidRDefault="007E2CE5" w:rsidP="009441AB">
            <w:pPr>
              <w:rPr>
                <w:rFonts w:ascii="Calibri" w:eastAsia="Calibri" w:hAnsi="Calibri" w:cs="Calibri"/>
              </w:rPr>
            </w:pPr>
            <w:r>
              <w:br/>
            </w:r>
          </w:p>
        </w:tc>
      </w:tr>
      <w:tr w:rsidR="007E2CE5" w14:paraId="3B1C252C" w14:textId="77777777" w:rsidTr="009441AB">
        <w:tc>
          <w:tcPr>
            <w:tcW w:w="45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059A4C2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 xml:space="preserve">On a normal night, after your child finishes brushing his/her teeth, do they have any food or drinks? </w:t>
            </w:r>
          </w:p>
        </w:tc>
        <w:tc>
          <w:tcPr>
            <w:tcW w:w="45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A126FC1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Yes, water</w:t>
            </w:r>
          </w:p>
          <w:p w14:paraId="305631AE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Yes, milk</w:t>
            </w:r>
          </w:p>
          <w:p w14:paraId="75BCAFB5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Yes, food/drink other than water/milk</w:t>
            </w:r>
          </w:p>
          <w:p w14:paraId="62ADA83D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No</w:t>
            </w:r>
          </w:p>
        </w:tc>
      </w:tr>
      <w:tr w:rsidR="007E2CE5" w14:paraId="7F590D38" w14:textId="77777777" w:rsidTr="00120F31">
        <w:tc>
          <w:tcPr>
            <w:tcW w:w="900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737B64B" w14:textId="0B7F4FD0" w:rsidR="007E2CE5" w:rsidRPr="286E27F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>
              <w:rPr>
                <w:rFonts w:ascii="Calibri" w:eastAsia="Calibri" w:hAnsi="Calibri" w:cs="Calibri"/>
                <w:color w:val="333E48"/>
              </w:rPr>
              <w:t>Brief Oral Health Survey</w:t>
            </w:r>
          </w:p>
        </w:tc>
      </w:tr>
      <w:tr w:rsidR="007E2CE5" w14:paraId="7094391A" w14:textId="77777777" w:rsidTr="007E2CE5">
        <w:tblPrEx>
          <w:tblLook w:val="04A0" w:firstRow="1" w:lastRow="0" w:firstColumn="1" w:lastColumn="0" w:noHBand="0" w:noVBand="1"/>
        </w:tblPrEx>
        <w:tc>
          <w:tcPr>
            <w:tcW w:w="4500" w:type="dxa"/>
          </w:tcPr>
          <w:p w14:paraId="0C9AEB16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Did your child brush his/her teeth yesterday?</w:t>
            </w:r>
          </w:p>
        </w:tc>
        <w:tc>
          <w:tcPr>
            <w:tcW w:w="4500" w:type="dxa"/>
          </w:tcPr>
          <w:p w14:paraId="2E3964D7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Yes</w:t>
            </w:r>
          </w:p>
          <w:p w14:paraId="6ADE4845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No</w:t>
            </w:r>
          </w:p>
          <w:p w14:paraId="6C8779CC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Can’t remember/Not sure</w:t>
            </w:r>
          </w:p>
          <w:p w14:paraId="2458752E" w14:textId="77777777" w:rsidR="007E2CE5" w:rsidRDefault="007E2CE5" w:rsidP="009441AB">
            <w:pPr>
              <w:rPr>
                <w:rFonts w:ascii="Calibri" w:eastAsia="Calibri" w:hAnsi="Calibri" w:cs="Calibri"/>
              </w:rPr>
            </w:pPr>
            <w:r>
              <w:lastRenderedPageBreak/>
              <w:br/>
            </w:r>
          </w:p>
        </w:tc>
      </w:tr>
      <w:tr w:rsidR="007E2CE5" w14:paraId="0D4D8902" w14:textId="77777777" w:rsidTr="007E2CE5">
        <w:tblPrEx>
          <w:tblLook w:val="04A0" w:firstRow="1" w:lastRow="0" w:firstColumn="1" w:lastColumn="0" w:noHBand="0" w:noVBand="1"/>
        </w:tblPrEx>
        <w:tc>
          <w:tcPr>
            <w:tcW w:w="4500" w:type="dxa"/>
          </w:tcPr>
          <w:p w14:paraId="015FA105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lastRenderedPageBreak/>
              <w:t>(Conditional, if Yes in Q1)</w:t>
            </w:r>
          </w:p>
          <w:p w14:paraId="4CB0F8FC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Was it in the morning, bedtime or both?</w:t>
            </w:r>
          </w:p>
        </w:tc>
        <w:tc>
          <w:tcPr>
            <w:tcW w:w="4500" w:type="dxa"/>
          </w:tcPr>
          <w:p w14:paraId="3C4CAFEB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Morning</w:t>
            </w:r>
          </w:p>
          <w:p w14:paraId="65059D8A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Bedtime</w:t>
            </w:r>
          </w:p>
          <w:p w14:paraId="2379A8CD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Both</w:t>
            </w:r>
          </w:p>
        </w:tc>
      </w:tr>
      <w:tr w:rsidR="007E2CE5" w14:paraId="20C77CBC" w14:textId="77777777" w:rsidTr="007E2CE5">
        <w:tblPrEx>
          <w:tblLook w:val="04A0" w:firstRow="1" w:lastRow="0" w:firstColumn="1" w:lastColumn="0" w:noHBand="0" w:noVBand="1"/>
        </w:tblPrEx>
        <w:tc>
          <w:tcPr>
            <w:tcW w:w="4500" w:type="dxa"/>
          </w:tcPr>
          <w:p w14:paraId="728DBE9B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(Conditional if No or Can’t remember/Not sure in Q1)</w:t>
            </w:r>
          </w:p>
          <w:p w14:paraId="42D638F1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When was the last time your child brushed his/her teeth?</w:t>
            </w:r>
          </w:p>
        </w:tc>
        <w:tc>
          <w:tcPr>
            <w:tcW w:w="4500" w:type="dxa"/>
          </w:tcPr>
          <w:p w14:paraId="2F536053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2 days ago</w:t>
            </w:r>
          </w:p>
          <w:p w14:paraId="2CA323C6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More than 2 days ago</w:t>
            </w:r>
          </w:p>
          <w:p w14:paraId="09A031AF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More than a week ago</w:t>
            </w:r>
          </w:p>
          <w:p w14:paraId="619EB660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Can’t remember/Not sure</w:t>
            </w:r>
          </w:p>
        </w:tc>
      </w:tr>
      <w:tr w:rsidR="007E2CE5" w14:paraId="14E23A1D" w14:textId="77777777" w:rsidTr="007E2CE5">
        <w:tblPrEx>
          <w:tblLook w:val="04A0" w:firstRow="1" w:lastRow="0" w:firstColumn="1" w:lastColumn="0" w:noHBand="0" w:noVBand="1"/>
        </w:tblPrEx>
        <w:tc>
          <w:tcPr>
            <w:tcW w:w="4500" w:type="dxa"/>
          </w:tcPr>
          <w:p w14:paraId="2008F571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If your child brushes her teeth at bedtime, does he/she have any drinks/snacks afterwards?</w:t>
            </w:r>
          </w:p>
        </w:tc>
        <w:tc>
          <w:tcPr>
            <w:tcW w:w="4500" w:type="dxa"/>
          </w:tcPr>
          <w:p w14:paraId="12BCABEC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Yes, always</w:t>
            </w:r>
          </w:p>
          <w:p w14:paraId="6B1C353A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Yes, sometimes</w:t>
            </w:r>
          </w:p>
          <w:p w14:paraId="3432F0A0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No, never</w:t>
            </w:r>
          </w:p>
          <w:p w14:paraId="2145FC06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Can’t remember/Not sure</w:t>
            </w:r>
          </w:p>
        </w:tc>
      </w:tr>
      <w:tr w:rsidR="007E2CE5" w14:paraId="25EA1FD2" w14:textId="77777777" w:rsidTr="007E2CE5">
        <w:tblPrEx>
          <w:tblLook w:val="04A0" w:firstRow="1" w:lastRow="0" w:firstColumn="1" w:lastColumn="0" w:noHBand="0" w:noVBand="1"/>
        </w:tblPrEx>
        <w:tc>
          <w:tcPr>
            <w:tcW w:w="4500" w:type="dxa"/>
          </w:tcPr>
          <w:p w14:paraId="45DC2C66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On a normal day, does your child have any sugary drinks/snacks?</w:t>
            </w:r>
          </w:p>
        </w:tc>
        <w:tc>
          <w:tcPr>
            <w:tcW w:w="4500" w:type="dxa"/>
          </w:tcPr>
          <w:p w14:paraId="2AA011EF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Yes, most days</w:t>
            </w:r>
          </w:p>
          <w:p w14:paraId="59DCBF3C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Yes, sometimes</w:t>
            </w:r>
          </w:p>
          <w:p w14:paraId="04A15098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No, never</w:t>
            </w:r>
          </w:p>
          <w:p w14:paraId="3B9D8AFF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Can’t remember/Not sure</w:t>
            </w:r>
          </w:p>
        </w:tc>
      </w:tr>
      <w:tr w:rsidR="007E2CE5" w14:paraId="2883857F" w14:textId="77777777" w:rsidTr="007E2CE5">
        <w:tblPrEx>
          <w:tblLook w:val="04A0" w:firstRow="1" w:lastRow="0" w:firstColumn="1" w:lastColumn="0" w:noHBand="0" w:noVBand="1"/>
        </w:tblPrEx>
        <w:tc>
          <w:tcPr>
            <w:tcW w:w="4500" w:type="dxa"/>
          </w:tcPr>
          <w:p w14:paraId="21D38432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On a scale of 1-10 (1-not important at all, 10-most important issue), how important is oral health to your family right now?</w:t>
            </w:r>
          </w:p>
        </w:tc>
        <w:tc>
          <w:tcPr>
            <w:tcW w:w="4500" w:type="dxa"/>
          </w:tcPr>
          <w:p w14:paraId="4A8341E3" w14:textId="77777777" w:rsidR="007E2CE5" w:rsidRDefault="007E2CE5" w:rsidP="009441AB">
            <w:pPr>
              <w:rPr>
                <w:rFonts w:ascii="Calibri" w:eastAsia="Calibri" w:hAnsi="Calibri" w:cs="Calibri"/>
                <w:color w:val="333E48"/>
              </w:rPr>
            </w:pPr>
            <w:r w:rsidRPr="286E27F5">
              <w:rPr>
                <w:rFonts w:ascii="Calibri" w:eastAsia="Calibri" w:hAnsi="Calibri" w:cs="Calibri"/>
                <w:color w:val="333E48"/>
              </w:rPr>
              <w:t>1-10 scale</w:t>
            </w:r>
          </w:p>
        </w:tc>
      </w:tr>
    </w:tbl>
    <w:p w14:paraId="41CAC9DF" w14:textId="77777777" w:rsidR="00902F8E" w:rsidRDefault="00902F8E"/>
    <w:sectPr w:rsidR="00902F8E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81EDE3" w14:textId="77777777" w:rsidR="002A1BA2" w:rsidRDefault="002A1BA2" w:rsidP="00605EDD">
      <w:pPr>
        <w:spacing w:after="0" w:line="240" w:lineRule="auto"/>
      </w:pPr>
      <w:r>
        <w:separator/>
      </w:r>
    </w:p>
  </w:endnote>
  <w:endnote w:type="continuationSeparator" w:id="0">
    <w:p w14:paraId="2D2C273A" w14:textId="77777777" w:rsidR="002A1BA2" w:rsidRDefault="002A1BA2" w:rsidP="00605E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DF57FF" w14:textId="77777777" w:rsidR="002A1BA2" w:rsidRDefault="002A1BA2" w:rsidP="00605EDD">
      <w:pPr>
        <w:spacing w:after="0" w:line="240" w:lineRule="auto"/>
      </w:pPr>
      <w:r>
        <w:separator/>
      </w:r>
    </w:p>
  </w:footnote>
  <w:footnote w:type="continuationSeparator" w:id="0">
    <w:p w14:paraId="373D9D85" w14:textId="77777777" w:rsidR="002A1BA2" w:rsidRDefault="002A1BA2" w:rsidP="00605E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5863C4" w14:textId="36261C85" w:rsidR="00605EDD" w:rsidRDefault="00605EDD">
    <w:pPr>
      <w:pStyle w:val="Header"/>
    </w:pPr>
    <w:r>
      <w:t xml:space="preserve">Appendix 2 – Questionnaire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CE5"/>
    <w:rsid w:val="00191E48"/>
    <w:rsid w:val="002A1BA2"/>
    <w:rsid w:val="00605EDD"/>
    <w:rsid w:val="007E2CE5"/>
    <w:rsid w:val="008D7CC7"/>
    <w:rsid w:val="00902F8E"/>
    <w:rsid w:val="009578C8"/>
    <w:rsid w:val="00AA350F"/>
    <w:rsid w:val="00AB50B4"/>
    <w:rsid w:val="00D57516"/>
    <w:rsid w:val="00F12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9335B9"/>
  <w15:chartTrackingRefBased/>
  <w15:docId w15:val="{2EB73B6F-0956-6B4F-B58F-CA815CDCD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2CE5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2CE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2CE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2CE5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2CE5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2CE5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2CE5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2CE5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2CE5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2CE5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2C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2C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2C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2C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2C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2C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2C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2C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2C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2C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E2C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2CE5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E2C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2CE5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E2C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2CE5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E2C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2C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2C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2CE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E2CE5"/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605E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5EDD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05E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5EDD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86</Words>
  <Characters>2776</Characters>
  <Application>Microsoft Office Word</Application>
  <DocSecurity>0</DocSecurity>
  <Lines>23</Lines>
  <Paragraphs>6</Paragraphs>
  <ScaleCrop>false</ScaleCrop>
  <Company/>
  <LinksUpToDate>false</LinksUpToDate>
  <CharactersWithSpaces>3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</dc:creator>
  <cp:keywords/>
  <dc:description/>
  <cp:lastModifiedBy>MOU</cp:lastModifiedBy>
  <cp:revision>2</cp:revision>
  <dcterms:created xsi:type="dcterms:W3CDTF">2024-11-27T13:56:00Z</dcterms:created>
  <dcterms:modified xsi:type="dcterms:W3CDTF">2024-11-27T13:59:00Z</dcterms:modified>
</cp:coreProperties>
</file>